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S2.</w:t>
      </w:r>
    </w:p>
    <w:p>
      <w:pPr>
        <w:pStyle w:val="Almindeligtek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of Mahalanobis distances and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ost ho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lassification matrix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anther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ecies and sexes based on the Partial Warp scores from a Thin Plate Splines analysis of cranial shape. Analysis statistics: Wilks'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λ</w:t>
      </w:r>
      <w:r>
        <w:rPr>
          <w:rFonts w:cs="Times New Roman" w:ascii="Times New Roman" w:hAnsi="Times New Roman"/>
          <w:sz w:val="24"/>
          <w:szCs w:val="24"/>
          <w:lang w:val="en-GB"/>
        </w:rPr>
        <w:t>&lt;0.00001; F=23.2810; p&lt;0.00001.</w:t>
      </w:r>
    </w:p>
    <w:p>
      <w:pPr>
        <w:pStyle w:val="Almindeligtekst"/>
        <w:tabs>
          <w:tab w:val="clear" w:pos="1304"/>
          <w:tab w:val="left" w:pos="16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Between groups F-matrix </w:t>
      </w:r>
    </w:p>
    <w:p>
      <w:pPr>
        <w:pStyle w:val="Normal"/>
        <w:ind w:firstLine="1304"/>
        <w:rPr/>
      </w:pP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♂    </w:t>
      </w: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♀    </w:t>
      </w: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♂  </w:t>
      </w: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♀ </w:t>
      </w: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♂ </w:t>
      </w: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♀ </w:t>
      </w: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♂  </w:t>
      </w: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♀  </w:t>
      </w:r>
      <w:r>
        <w:rPr>
          <w:i/>
          <w:iCs/>
          <w:sz w:val="20"/>
          <w:szCs w:val="20"/>
          <w:lang w:val="en-GB"/>
        </w:rPr>
        <w:t>P. uncia</w:t>
      </w:r>
      <w:r>
        <w:rPr>
          <w:sz w:val="20"/>
          <w:szCs w:val="20"/>
          <w:lang w:val="en-GB"/>
        </w:rPr>
        <w:t xml:space="preserve"> ♂  </w:t>
      </w:r>
      <w:r>
        <w:rPr>
          <w:i/>
          <w:iCs/>
          <w:sz w:val="20"/>
          <w:szCs w:val="20"/>
          <w:lang w:val="en-GB"/>
        </w:rPr>
        <w:t>P. uncia</w:t>
      </w:r>
      <w:r>
        <w:rPr>
          <w:sz w:val="20"/>
          <w:szCs w:val="20"/>
          <w:lang w:val="en-GB"/>
        </w:rPr>
        <w:t xml:space="preserve"> ♀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♂</w:t>
        <w:tab/>
        <w:t>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♀</w:t>
        <w:tab/>
        <w:t>9.066      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♂</w:t>
        <w:tab/>
        <w:t>64.391       63.861    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♀</w:t>
        <w:tab/>
        <w:t>54.577       52.106       2.439</w:t>
        <w:tab/>
        <w:t xml:space="preserve">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♂</w:t>
        <w:tab/>
        <w:t>135.969     110.325     28.004</w:t>
        <w:tab/>
        <w:t xml:space="preserve">   18.874    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♀</w:t>
        <w:tab/>
        <w:t>110.630     88.856       31.401</w:t>
        <w:tab/>
        <w:t xml:space="preserve">   21.603       6.515        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♂</w:t>
        <w:tab/>
        <w:t>72.959       76.297       29.743</w:t>
        <w:tab/>
        <w:t xml:space="preserve">   23.477       81.183         76.944      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♀</w:t>
        <w:tab/>
        <w:t>62.061       55.936       26.899</w:t>
        <w:tab/>
        <w:t xml:space="preserve">   19.643       53.305         50.627         7.484          0.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uncia</w:t>
      </w:r>
      <w:r>
        <w:rPr>
          <w:sz w:val="20"/>
          <w:szCs w:val="20"/>
          <w:lang w:val="en-GB"/>
        </w:rPr>
        <w:t xml:space="preserve"> ♂</w:t>
        <w:tab/>
        <w:t>34.814       30.628       26.518</w:t>
        <w:tab/>
        <w:t xml:space="preserve">   23.736       21.439         17.740         31.961        24.162        0.0</w:t>
      </w:r>
    </w:p>
    <w:p>
      <w:pPr>
        <w:pStyle w:val="Normal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P. uncia</w:t>
      </w:r>
      <w:r>
        <w:rPr>
          <w:sz w:val="20"/>
          <w:szCs w:val="20"/>
          <w:lang w:val="en-GB"/>
        </w:rPr>
        <w:t xml:space="preserve"> ♀</w:t>
        <w:tab/>
        <w:t>53.589       45.125       39.397</w:t>
        <w:tab/>
        <w:t xml:space="preserve">   34.649       31.010         23.482         49.226        36.309        1.314          0.000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Classification matrix </w:t>
      </w:r>
    </w:p>
    <w:p>
      <w:pPr>
        <w:pStyle w:val="Normal"/>
        <w:ind w:firstLine="1304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♂    </w:t>
      </w: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♀    </w:t>
      </w: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♂  </w:t>
      </w: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♀ </w:t>
      </w: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♂ </w:t>
      </w: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♀ </w:t>
      </w: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♂  </w:t>
      </w: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♀  </w:t>
      </w:r>
      <w:r>
        <w:rPr>
          <w:i/>
          <w:iCs/>
          <w:sz w:val="20"/>
          <w:szCs w:val="20"/>
          <w:lang w:val="en-GB"/>
        </w:rPr>
        <w:t>P. uncia</w:t>
      </w:r>
      <w:r>
        <w:rPr>
          <w:sz w:val="20"/>
          <w:szCs w:val="20"/>
          <w:lang w:val="en-GB"/>
        </w:rPr>
        <w:t xml:space="preserve"> ♂  </w:t>
      </w:r>
      <w:r>
        <w:rPr>
          <w:i/>
          <w:iCs/>
          <w:sz w:val="20"/>
          <w:szCs w:val="20"/>
          <w:lang w:val="en-GB"/>
        </w:rPr>
        <w:t>P. uncia</w:t>
      </w:r>
      <w:r>
        <w:rPr>
          <w:sz w:val="20"/>
          <w:szCs w:val="20"/>
          <w:lang w:val="en-GB"/>
        </w:rPr>
        <w:t xml:space="preserve"> ♀   %Correct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♂</w:t>
        <w:tab/>
        <w:t xml:space="preserve">  129             15</w:t>
        <w:tab/>
        <w:t xml:space="preserve">              0</w:t>
        <w:tab/>
        <w:t xml:space="preserve">      0                0</w:t>
        <w:tab/>
        <w:t xml:space="preserve">                  0</w:t>
        <w:tab/>
        <w:t xml:space="preserve">             0</w:t>
        <w:tab/>
        <w:t xml:space="preserve">      0                0</w:t>
        <w:tab/>
        <w:t xml:space="preserve">                 0</w:t>
        <w:tab/>
        <w:t xml:space="preserve">           90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leo</w:t>
      </w:r>
      <w:r>
        <w:rPr>
          <w:sz w:val="20"/>
          <w:szCs w:val="20"/>
          <w:lang w:val="en-GB"/>
        </w:rPr>
        <w:t xml:space="preserve"> ♀</w:t>
        <w:tab/>
        <w:t xml:space="preserve">      7             96</w:t>
        <w:tab/>
        <w:t xml:space="preserve">              0</w:t>
        <w:tab/>
        <w:t xml:space="preserve">      0                0</w:t>
        <w:tab/>
        <w:t xml:space="preserve">                  0</w:t>
        <w:tab/>
        <w:t xml:space="preserve">             0</w:t>
        <w:tab/>
        <w:t xml:space="preserve">      0                0</w:t>
        <w:tab/>
        <w:t xml:space="preserve">                 0</w:t>
        <w:tab/>
        <w:t xml:space="preserve">           93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♂</w:t>
        <w:tab/>
        <w:t xml:space="preserve">      0               0</w:t>
        <w:tab/>
        <w:t xml:space="preserve">            33 </w:t>
        <w:tab/>
        <w:t xml:space="preserve">      8                1</w:t>
        <w:tab/>
        <w:t xml:space="preserve">                  0</w:t>
        <w:tab/>
        <w:t xml:space="preserve">             0</w:t>
        <w:tab/>
        <w:t xml:space="preserve">      0                0</w:t>
        <w:tab/>
        <w:t xml:space="preserve">                 0</w:t>
        <w:tab/>
        <w:t xml:space="preserve">           79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onca</w:t>
      </w:r>
      <w:r>
        <w:rPr>
          <w:sz w:val="20"/>
          <w:szCs w:val="20"/>
          <w:lang w:val="en-GB"/>
        </w:rPr>
        <w:t xml:space="preserve"> ♀</w:t>
        <w:tab/>
        <w:t xml:space="preserve">      0               0</w:t>
        <w:tab/>
        <w:t xml:space="preserve">              1</w:t>
        <w:tab/>
        <w:t xml:space="preserve">    27                1</w:t>
        <w:tab/>
        <w:t xml:space="preserve">                  0</w:t>
        <w:tab/>
        <w:t xml:space="preserve">             0</w:t>
        <w:tab/>
        <w:t xml:space="preserve">      0                0</w:t>
        <w:tab/>
        <w:t xml:space="preserve">                 0</w:t>
        <w:tab/>
        <w:t xml:space="preserve">           93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♂</w:t>
        <w:tab/>
        <w:t xml:space="preserve">      0               0</w:t>
        <w:tab/>
        <w:t xml:space="preserve">              1</w:t>
        <w:tab/>
        <w:t xml:space="preserve">      0              93</w:t>
        <w:tab/>
        <w:t xml:space="preserve">                  8</w:t>
        <w:tab/>
        <w:t xml:space="preserve">             0</w:t>
        <w:tab/>
        <w:t xml:space="preserve">      0                0</w:t>
        <w:tab/>
        <w:t xml:space="preserve">                 0</w:t>
        <w:tab/>
        <w:t xml:space="preserve">           91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pardus</w:t>
      </w:r>
      <w:r>
        <w:rPr>
          <w:sz w:val="20"/>
          <w:szCs w:val="20"/>
          <w:lang w:val="en-GB"/>
        </w:rPr>
        <w:t xml:space="preserve"> ♀</w:t>
        <w:tab/>
        <w:t xml:space="preserve">      0               0</w:t>
        <w:tab/>
        <w:t xml:space="preserve">              0</w:t>
        <w:tab/>
        <w:t xml:space="preserve">      0                6</w:t>
        <w:tab/>
        <w:t xml:space="preserve">                44</w:t>
        <w:tab/>
        <w:t xml:space="preserve">             0</w:t>
        <w:tab/>
        <w:t xml:space="preserve">      0                0</w:t>
        <w:tab/>
        <w:t xml:space="preserve">                 0 </w:t>
        <w:tab/>
        <w:t xml:space="preserve">           88</w:t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P. tigris</w:t>
      </w:r>
      <w:r>
        <w:rPr>
          <w:sz w:val="20"/>
          <w:szCs w:val="20"/>
          <w:lang w:val="en-GB"/>
        </w:rPr>
        <w:t xml:space="preserve"> ♂</w:t>
        <w:tab/>
        <w:t xml:space="preserve">      0               0</w:t>
        <w:tab/>
        <w:t xml:space="preserve">              0</w:t>
        <w:tab/>
        <w:t xml:space="preserve">      0                0</w:t>
        <w:tab/>
        <w:t xml:space="preserve">                  0</w:t>
        <w:tab/>
        <w:t xml:space="preserve">           87</w:t>
        <w:tab/>
        <w:t xml:space="preserve">    14                0</w:t>
        <w:tab/>
        <w:t xml:space="preserve">                 0</w:t>
        <w:tab/>
        <w:t xml:space="preserve">           86</w:t>
      </w:r>
    </w:p>
    <w:p>
      <w:pPr>
        <w:pStyle w:val="Normal"/>
        <w:rPr/>
      </w:pPr>
      <w:r>
        <w:rPr>
          <w:i/>
          <w:iCs/>
          <w:sz w:val="20"/>
          <w:szCs w:val="20"/>
          <w:lang w:val="es-ES"/>
        </w:rPr>
        <w:t>P. tigris</w:t>
      </w:r>
      <w:r>
        <w:rPr>
          <w:sz w:val="20"/>
          <w:szCs w:val="20"/>
          <w:lang w:val="es-ES"/>
        </w:rPr>
        <w:t xml:space="preserve"> ♀</w:t>
        <w:tab/>
        <w:t xml:space="preserve">      1               1</w:t>
        <w:tab/>
        <w:t xml:space="preserve">              0</w:t>
        <w:tab/>
        <w:t xml:space="preserve">      0                0</w:t>
        <w:tab/>
        <w:t xml:space="preserve">                  0</w:t>
        <w:tab/>
        <w:t xml:space="preserve">             6</w:t>
        <w:tab/>
        <w:t xml:space="preserve">    74                0</w:t>
        <w:tab/>
        <w:t xml:space="preserve">                 0</w:t>
        <w:tab/>
        <w:t xml:space="preserve">           90</w:t>
      </w:r>
    </w:p>
    <w:p>
      <w:pPr>
        <w:pStyle w:val="Normal"/>
        <w:rPr/>
      </w:pPr>
      <w:r>
        <w:rPr>
          <w:i/>
          <w:iCs/>
          <w:sz w:val="20"/>
          <w:szCs w:val="20"/>
          <w:lang w:val="es-ES"/>
        </w:rPr>
        <w:t>P. uncia</w:t>
      </w:r>
      <w:r>
        <w:rPr>
          <w:sz w:val="20"/>
          <w:szCs w:val="20"/>
          <w:lang w:val="es-ES"/>
        </w:rPr>
        <w:t xml:space="preserve"> ♂ </w:t>
        <w:tab/>
        <w:t xml:space="preserve">      0               0</w:t>
        <w:tab/>
        <w:t xml:space="preserve">              0</w:t>
        <w:tab/>
        <w:t xml:space="preserve">      0                0</w:t>
        <w:tab/>
        <w:t xml:space="preserve">                  0</w:t>
        <w:tab/>
        <w:t xml:space="preserve">             0</w:t>
        <w:tab/>
        <w:t xml:space="preserve">      0              10</w:t>
        <w:tab/>
        <w:t xml:space="preserve">                 3</w:t>
        <w:tab/>
        <w:t xml:space="preserve">           77</w:t>
      </w:r>
    </w:p>
    <w:p>
      <w:pPr>
        <w:pStyle w:val="Normal"/>
        <w:rPr/>
      </w:pPr>
      <w:r>
        <w:rPr>
          <w:i/>
          <w:iCs/>
          <w:sz w:val="20"/>
          <w:szCs w:val="20"/>
          <w:lang w:val="es-ES"/>
        </w:rPr>
        <w:t>P. uncia</w:t>
      </w:r>
      <w:r>
        <w:rPr>
          <w:sz w:val="20"/>
          <w:szCs w:val="20"/>
          <w:lang w:val="es-ES"/>
        </w:rPr>
        <w:t xml:space="preserve"> ♀</w:t>
        <w:tab/>
        <w:t xml:space="preserve">      0               0</w:t>
        <w:tab/>
        <w:t xml:space="preserve">              0</w:t>
        <w:tab/>
        <w:t xml:space="preserve">      0                0</w:t>
        <w:tab/>
        <w:t xml:space="preserve">                  0</w:t>
        <w:tab/>
        <w:t xml:space="preserve">             0</w:t>
        <w:tab/>
        <w:t xml:space="preserve">      0                3</w:t>
        <w:tab/>
        <w:t xml:space="preserve">               17</w:t>
        <w:tab/>
        <w:t xml:space="preserve">           85</w:t>
      </w:r>
    </w:p>
    <w:p>
      <w:pPr>
        <w:pStyle w:val="Normal"/>
        <w:rPr/>
      </w:pPr>
      <w:r>
        <w:rPr>
          <w:sz w:val="20"/>
          <w:szCs w:val="20"/>
          <w:lang w:val="es-ES"/>
        </w:rPr>
        <w:t xml:space="preserve">Total </w:t>
        <w:tab/>
        <w:t xml:space="preserve">  137           112</w:t>
        <w:tab/>
        <w:t xml:space="preserve">            35</w:t>
        <w:tab/>
        <w:t xml:space="preserve">    35            101</w:t>
        <w:tab/>
        <w:t xml:space="preserve">                52</w:t>
        <w:tab/>
        <w:t xml:space="preserve">           93</w:t>
        <w:tab/>
        <w:t xml:space="preserve">    88              13</w:t>
        <w:tab/>
        <w:t xml:space="preserve">               20</w:t>
        <w:tab/>
        <w:t xml:space="preserve">           89</w:t>
      </w:r>
    </w:p>
    <w:p>
      <w:pPr>
        <w:pStyle w:val="Normal"/>
        <w:rPr>
          <w:rFonts w:eastAsia="Times New Roman"/>
          <w:lang w:val="es-ES"/>
        </w:rPr>
      </w:pPr>
      <w:r>
        <w:rPr>
          <w:rFonts w:eastAsia="Times New Roman"/>
          <w:lang w:val="es-ES"/>
        </w:rPr>
        <w:t xml:space="preserve"> </w:t>
      </w:r>
    </w:p>
    <w:p>
      <w:pPr>
        <w:pStyle w:val="Almindeligtekst"/>
        <w:tabs>
          <w:tab w:val="clear" w:pos="1304"/>
          <w:tab w:val="left" w:pos="1620" w:leader="none"/>
        </w:tabs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26:00Z</dcterms:created>
  <dc:creator>Per Christiansen</dc:creator>
  <dc:description/>
  <dc:language>en-US</dc:language>
  <cp:lastModifiedBy>Per Christiansen</cp:lastModifiedBy>
  <dcterms:modified xsi:type="dcterms:W3CDTF">2012-07-07T10:41:00Z</dcterms:modified>
  <cp:revision>5</cp:revision>
  <dc:subject/>
  <dc:title>Ursid measurements:</dc:title>
</cp:coreProperties>
</file>